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229" w:tblpY="742"/>
        <w:tblW w:w="15422" w:type="dxa"/>
        <w:tblLayout w:type="fixed"/>
        <w:tblLook w:val="04A0" w:firstRow="1" w:lastRow="0" w:firstColumn="1" w:lastColumn="0" w:noHBand="0" w:noVBand="1"/>
      </w:tblPr>
      <w:tblGrid>
        <w:gridCol w:w="1080"/>
        <w:gridCol w:w="630"/>
        <w:gridCol w:w="630"/>
        <w:gridCol w:w="630"/>
        <w:gridCol w:w="810"/>
        <w:gridCol w:w="450"/>
        <w:gridCol w:w="630"/>
        <w:gridCol w:w="630"/>
        <w:gridCol w:w="630"/>
        <w:gridCol w:w="810"/>
        <w:gridCol w:w="450"/>
        <w:gridCol w:w="990"/>
        <w:gridCol w:w="990"/>
        <w:gridCol w:w="630"/>
        <w:gridCol w:w="900"/>
        <w:gridCol w:w="540"/>
        <w:gridCol w:w="900"/>
        <w:gridCol w:w="900"/>
        <w:gridCol w:w="720"/>
        <w:gridCol w:w="990"/>
        <w:gridCol w:w="482"/>
      </w:tblGrid>
      <w:tr w:rsidRPr="0070408B" w:rsidR="00561510" w:rsidTr="5233E1CB" w14:paraId="352CBF3C" w14:textId="24BD98F0">
        <w:trPr>
          <w:trHeight w:val="557"/>
        </w:trPr>
        <w:tc>
          <w:tcPr>
            <w:tcW w:w="7380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6863C8" w:rsidR="00402712" w:rsidP="00402712" w:rsidRDefault="00402712" w14:paraId="2F74F6CC" w14:textId="706C9254">
            <w:pPr>
              <w:spacing w:line="480" w:lineRule="auto"/>
              <w:rPr>
                <w:rFonts w:ascii="Times New Roman" w:hAnsi="Times New Roman" w:cs="Times New Roman"/>
                <w:b w:val="1"/>
                <w:bCs w:val="1"/>
              </w:rPr>
            </w:pPr>
            <w:r w:rsidRPr="5233E1CB" w:rsidR="5233E1CB">
              <w:rPr>
                <w:rFonts w:ascii="Times New Roman" w:hAnsi="Times New Roman" w:cs="Times New Roman"/>
                <w:b w:val="1"/>
                <w:bCs w:val="1"/>
              </w:rPr>
              <w:t xml:space="preserve">Supplemental Table 8: Linear Regression 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2BFD625D" w:rsidR="00402712" w:rsidP="00402712" w:rsidRDefault="00402712" w14:paraId="3705A388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2BFD625D" w:rsidR="00402712" w:rsidP="00402712" w:rsidRDefault="00402712" w14:paraId="1B270BE1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2BFD625D" w:rsidR="00402712" w:rsidP="00402712" w:rsidRDefault="00402712" w14:paraId="3FB35943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2BFD625D" w:rsidR="00402712" w:rsidP="00402712" w:rsidRDefault="00402712" w14:paraId="16486036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2BFD625D" w:rsidR="00402712" w:rsidP="00402712" w:rsidRDefault="00402712" w14:paraId="7D5086F6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2BFD625D" w:rsidR="00402712" w:rsidP="00402712" w:rsidRDefault="00402712" w14:paraId="7BE6C04E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2BFD625D" w:rsidR="00402712" w:rsidP="00402712" w:rsidRDefault="00402712" w14:paraId="2390FC4E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2BFD625D" w:rsidR="00402712" w:rsidP="00402712" w:rsidRDefault="00402712" w14:paraId="0C65B04B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2BFD625D" w:rsidR="00402712" w:rsidP="00402712" w:rsidRDefault="00402712" w14:paraId="570004DD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2BFD625D" w:rsidR="00402712" w:rsidP="00402712" w:rsidRDefault="00402712" w14:paraId="18A0F540" w14:textId="7777777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20D7" w:rsidTr="5233E1CB" w14:paraId="7E3644C7" w14:textId="71ED455B">
        <w:trPr>
          <w:trHeight w:val="410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10B13372" w14:textId="77777777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5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5D7B3859" w14:textId="5987E62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Model 1 </w:t>
            </w:r>
          </w:p>
        </w:tc>
        <w:tc>
          <w:tcPr>
            <w:tcW w:w="3150" w:type="dxa"/>
            <w:gridSpan w:val="5"/>
            <w:tcBorders>
              <w:left w:val="single" w:color="000000" w:themeColor="text1" w:sz="4" w:space="0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012EDF39" w14:textId="0799CDE8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Model 2 </w:t>
            </w:r>
          </w:p>
        </w:tc>
        <w:tc>
          <w:tcPr>
            <w:tcW w:w="4050" w:type="dxa"/>
            <w:gridSpan w:val="5"/>
            <w:tcBorders>
              <w:left w:val="single" w:color="000000" w:themeColor="text1" w:sz="4" w:space="0"/>
              <w:bottom w:val="single" w:color="auto" w:sz="4" w:space="0"/>
              <w:right w:val="single" w:color="000000" w:themeColor="text1" w:sz="4" w:space="0"/>
            </w:tcBorders>
            <w:tcMar/>
          </w:tcPr>
          <w:p w:rsidRPr="00561510" w:rsidR="00402712" w:rsidP="00402712" w:rsidRDefault="00402712" w14:paraId="3107B650" w14:textId="725C322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Model 3</w:t>
            </w:r>
          </w:p>
        </w:tc>
        <w:tc>
          <w:tcPr>
            <w:tcW w:w="3992" w:type="dxa"/>
            <w:gridSpan w:val="5"/>
            <w:tcBorders>
              <w:left w:val="single" w:color="000000" w:themeColor="text1" w:sz="4" w:space="0"/>
              <w:bottom w:val="single" w:color="auto" w:sz="4" w:space="0"/>
              <w:right w:val="single" w:color="auto" w:sz="4" w:space="0"/>
            </w:tcBorders>
            <w:tcMar/>
          </w:tcPr>
          <w:p w:rsidRPr="00561510" w:rsidR="00402712" w:rsidP="00402712" w:rsidRDefault="00402712" w14:paraId="368A9B3C" w14:textId="60A74FAD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Model 4</w:t>
            </w:r>
          </w:p>
        </w:tc>
      </w:tr>
      <w:tr w:rsidR="00C920D7" w:rsidTr="5233E1CB" w14:paraId="6C05AC34" w14:textId="7E722B47">
        <w:trPr>
          <w:trHeight w:val="835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02F9738B" w14:textId="77777777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36D25411" w14:textId="0B99811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Est.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3DEFEF5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td. Error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38BD9AF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t value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D80B40" w14:paraId="5CEE148C" w14:textId="5C393C3D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561510" w:rsidR="00402712"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34972882" w14:textId="5F389249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630" w:type="dxa"/>
            <w:tcBorders>
              <w:left w:val="single" w:color="000000" w:themeColor="text1" w:sz="4" w:space="0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25F9E16A" w14:textId="42391F8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Est.</w:t>
            </w:r>
          </w:p>
        </w:tc>
        <w:tc>
          <w:tcPr>
            <w:tcW w:w="63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7E495F5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td. Error</w:t>
            </w:r>
          </w:p>
        </w:tc>
        <w:tc>
          <w:tcPr>
            <w:tcW w:w="63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5FDBA9E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t value</w:t>
            </w:r>
          </w:p>
        </w:tc>
        <w:tc>
          <w:tcPr>
            <w:tcW w:w="8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D80B40" w14:paraId="091100C5" w14:textId="23E6149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561510" w:rsidR="00402712"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  <w:tc>
          <w:tcPr>
            <w:tcW w:w="450" w:type="dxa"/>
            <w:tcBorders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6C574BD9" w14:textId="54014BF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990" w:type="dxa"/>
            <w:tcBorders>
              <w:left w:val="single" w:color="000000" w:themeColor="text1" w:sz="4" w:space="0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6DC90A25" w14:textId="1695E83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Est.</w:t>
            </w:r>
          </w:p>
        </w:tc>
        <w:tc>
          <w:tcPr>
            <w:tcW w:w="990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6D1778F7" w14:textId="65DEEC0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td. Error</w:t>
            </w:r>
          </w:p>
        </w:tc>
        <w:tc>
          <w:tcPr>
            <w:tcW w:w="630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283A1F66" w14:textId="3B81D90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t value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D80B40" w14:paraId="48D9DF0D" w14:textId="20D2FC2F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561510" w:rsidR="00402712"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  <w:tc>
          <w:tcPr>
            <w:tcW w:w="540" w:type="dxa"/>
            <w:tcBorders>
              <w:left w:val="nil"/>
              <w:bottom w:val="single" w:color="auto" w:sz="4" w:space="0"/>
              <w:right w:val="single" w:color="000000" w:themeColor="text1" w:sz="4" w:space="0"/>
            </w:tcBorders>
            <w:tcMar/>
          </w:tcPr>
          <w:p w:rsidRPr="00561510" w:rsidR="00402712" w:rsidP="00402712" w:rsidRDefault="00402712" w14:paraId="19E15C12" w14:textId="3753CB09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900" w:type="dxa"/>
            <w:tcBorders>
              <w:left w:val="single" w:color="000000" w:themeColor="text1" w:sz="4" w:space="0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093E53CC" w14:textId="20CA2EFC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Est.</w:t>
            </w:r>
          </w:p>
        </w:tc>
        <w:tc>
          <w:tcPr>
            <w:tcW w:w="900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1808DA7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Std.</w:t>
            </w:r>
          </w:p>
          <w:p w:rsidRPr="00561510" w:rsidR="00402712" w:rsidP="00402712" w:rsidRDefault="00402712" w14:paraId="4ED36AA9" w14:textId="4197F32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Error</w:t>
            </w:r>
          </w:p>
        </w:tc>
        <w:tc>
          <w:tcPr>
            <w:tcW w:w="720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09F2446A" w14:textId="2BE402FD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t value</w:t>
            </w:r>
          </w:p>
        </w:tc>
        <w:tc>
          <w:tcPr>
            <w:tcW w:w="990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D80B40" w14:paraId="3330A604" w14:textId="6ECB22A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561510" w:rsidR="00402712"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  <w:tc>
          <w:tcPr>
            <w:tcW w:w="482" w:type="dxa"/>
            <w:tcBorders>
              <w:left w:val="nil"/>
              <w:bottom w:val="single" w:color="auto" w:sz="4" w:space="0"/>
              <w:right w:val="single" w:color="auto" w:sz="4" w:space="0"/>
            </w:tcBorders>
            <w:tcMar/>
          </w:tcPr>
          <w:p w:rsidRPr="00561510" w:rsidR="00402712" w:rsidP="00402712" w:rsidRDefault="00402712" w14:paraId="7CF344DD" w14:textId="5770B48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Sig. </w:t>
            </w:r>
          </w:p>
        </w:tc>
      </w:tr>
      <w:tr w:rsidR="00C920D7" w:rsidTr="5233E1CB" w14:paraId="38CA675D" w14:textId="1BA5DF14">
        <w:trPr>
          <w:trHeight w:val="410"/>
        </w:trPr>
        <w:tc>
          <w:tcPr>
            <w:tcW w:w="1080" w:type="dxa"/>
            <w:tcBorders>
              <w:left w:val="single" w:color="auto" w:sz="4" w:space="0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30AC4825" w14:textId="77777777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Intercept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5C5873A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62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4859C10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11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36502BC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5.42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3CAD18A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1.78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450" w:type="dxa"/>
            <w:tcBorders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5797E64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630" w:type="dxa"/>
            <w:tcBorders>
              <w:left w:val="single" w:color="000000" w:themeColor="text1" w:sz="4" w:space="0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561510" w14:paraId="796A3EA8" w14:textId="282980B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20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7BF29F73" w14:textId="0E16D39C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Pr="00561510" w:rsidR="00561510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561510" w14:paraId="25DBF8B0" w14:textId="0018C29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81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02E03FCC" w14:textId="26D6A6AC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561510" w:rsidR="00561510">
              <w:rPr>
                <w:rFonts w:ascii="Times New Roman" w:hAnsi="Times New Roman" w:cs="Times New Roman"/>
                <w:sz w:val="15"/>
                <w:szCs w:val="15"/>
              </w:rPr>
              <w:t>418</w:t>
            </w:r>
          </w:p>
        </w:tc>
        <w:tc>
          <w:tcPr>
            <w:tcW w:w="450" w:type="dxa"/>
            <w:tcBorders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6FFC300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left w:val="single" w:color="000000" w:themeColor="text1" w:sz="4" w:space="0"/>
              <w:bottom w:val="nil"/>
              <w:right w:val="nil"/>
            </w:tcBorders>
            <w:tcMar/>
          </w:tcPr>
          <w:p w:rsidRPr="00561510" w:rsidR="00402712" w:rsidP="00402712" w:rsidRDefault="00561510" w14:paraId="465D2916" w14:textId="5C71B5FF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25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6C31CD3A" w14:textId="7C645ECF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35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3F5AE67D" w14:textId="3706AE4D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71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0EEDDF74" w14:textId="5793A8F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476</w:t>
            </w:r>
          </w:p>
        </w:tc>
        <w:tc>
          <w:tcPr>
            <w:tcW w:w="540" w:type="dxa"/>
            <w:tcBorders>
              <w:left w:val="nil"/>
              <w:bottom w:val="nil"/>
              <w:right w:val="single" w:color="000000" w:themeColor="text1" w:sz="4" w:space="0"/>
            </w:tcBorders>
            <w:tcMar/>
          </w:tcPr>
          <w:p w:rsidRPr="00561510" w:rsidR="00402712" w:rsidP="00402712" w:rsidRDefault="00561510" w14:paraId="132A6CA6" w14:textId="6D27E87C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  <w:tc>
          <w:tcPr>
            <w:tcW w:w="900" w:type="dxa"/>
            <w:tcBorders>
              <w:left w:val="single" w:color="000000" w:themeColor="text1" w:sz="4" w:space="0"/>
              <w:bottom w:val="nil"/>
              <w:right w:val="nil"/>
            </w:tcBorders>
            <w:tcMar/>
          </w:tcPr>
          <w:p w:rsidRPr="00561510" w:rsidR="00402712" w:rsidP="00402712" w:rsidRDefault="00402712" w14:paraId="188625B6" w14:textId="0419E59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31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3585B891" w14:textId="3CF1E3F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38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1C7F7ECE" w14:textId="3BA31C0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81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604C5444" w14:textId="7F4D373C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418</w:t>
            </w:r>
          </w:p>
        </w:tc>
        <w:tc>
          <w:tcPr>
            <w:tcW w:w="482" w:type="dxa"/>
            <w:tcBorders>
              <w:left w:val="nil"/>
              <w:bottom w:val="nil"/>
              <w:right w:val="single" w:color="auto" w:sz="4" w:space="0"/>
            </w:tcBorders>
            <w:tcMar/>
          </w:tcPr>
          <w:p w:rsidRPr="00561510" w:rsidR="00402712" w:rsidP="00402712" w:rsidRDefault="00402712" w14:paraId="456BC16E" w14:textId="30BD6BF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C920D7" w:rsidTr="5233E1CB" w14:paraId="4BB6AEDC" w14:textId="51E87785">
        <w:trPr>
          <w:trHeight w:val="410"/>
        </w:trPr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47EC32D3" w14:textId="77777777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Count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4B66B2E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3DEA112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579FBDD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2.8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2643747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04D7E76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561510" w14:paraId="69D42829" w14:textId="72604F7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561510" w14:paraId="0B15A861" w14:textId="7DAF201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561510" w14:paraId="58E951E6" w14:textId="7F7C0E6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3.3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561510" w14:paraId="09F7DB65" w14:textId="73C8E18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9.12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561510" w14:paraId="04A86851" w14:textId="763EB4F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99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</w:tcPr>
          <w:p w:rsidRPr="00561510" w:rsidR="00402712" w:rsidP="00402712" w:rsidRDefault="00561510" w14:paraId="71ECCAD1" w14:textId="0C4BCEC8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517E561C" w14:textId="5E92566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16BB03E1" w14:textId="2E4FD94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3.3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25A81F47" w14:textId="3758095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9.67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</w:tcPr>
          <w:p w:rsidRPr="00561510" w:rsidR="00402712" w:rsidP="00402712" w:rsidRDefault="00561510" w14:paraId="7FCA6503" w14:textId="02F1961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</w:tcPr>
          <w:p w:rsidRPr="00561510" w:rsidR="00402712" w:rsidP="00402712" w:rsidRDefault="00402712" w14:paraId="4CF57E62" w14:textId="29FEB96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208C0978" w14:textId="23E43D4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74F4F881" w14:textId="38678642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3.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02D99A8C" w14:textId="78CA65C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9.19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561510" w:rsidR="00402712" w:rsidP="00402712" w:rsidRDefault="00402712" w14:paraId="5E3E0BFF" w14:textId="419DB84B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</w:tc>
      </w:tr>
      <w:tr w:rsidR="00C920D7" w:rsidTr="5233E1CB" w14:paraId="07D5E5A8" w14:textId="0D5F17F2">
        <w:trPr>
          <w:trHeight w:val="410"/>
        </w:trPr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3A5F1A0B" w14:textId="77777777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DP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6D76F5F4" w14:textId="4586498F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07C6894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668E2BF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77393FC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6A51879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561510" w14:paraId="54CBB041" w14:textId="73EE5B6D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561510" w14:paraId="253585E1" w14:textId="0030CA3B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561510" w14:paraId="115DE188" w14:textId="3DE2E08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1.9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561510" w14:paraId="59A1DB3F" w14:textId="053B2949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561510" w14:paraId="3164EC9C" w14:textId="5AF2D32F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  <w:tc>
          <w:tcPr>
            <w:tcW w:w="99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</w:tcPr>
          <w:p w:rsidRPr="00561510" w:rsidR="00402712" w:rsidP="00402712" w:rsidRDefault="00561510" w14:paraId="070B3742" w14:textId="216C6CE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638548F5" w14:textId="6CB474C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0505D37C" w14:textId="76FA26C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1.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3BA6CBFF" w14:textId="6BFDE98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1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</w:tcPr>
          <w:p w:rsidRPr="00561510" w:rsidR="00402712" w:rsidP="00402712" w:rsidRDefault="00561510" w14:paraId="0A5670B4" w14:textId="26080E3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</w:tcPr>
          <w:p w:rsidRPr="00561510" w:rsidR="00402712" w:rsidP="00402712" w:rsidRDefault="00402712" w14:paraId="36997AF7" w14:textId="579D068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2FE5ED3D" w14:textId="3DFC7629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7AD7EB8A" w14:textId="1893618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1.0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4011D0C7" w14:textId="14F9820F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3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561510" w:rsidR="00402712" w:rsidP="00402712" w:rsidRDefault="00402712" w14:paraId="14265E62" w14:textId="553FB12E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C920D7" w:rsidTr="5233E1CB" w14:paraId="7C6D1600" w14:textId="1EFF834F">
        <w:trPr>
          <w:trHeight w:val="410"/>
        </w:trPr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33D80E5C" w14:textId="24234BD6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Parasit</w:t>
            </w:r>
            <w:r w:rsidR="0046096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emi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02ABBF5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11D7E68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22B3FAA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6DA2A95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1447209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07B9D3F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7F056A6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0DD073D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10F911B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3E2A6B8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</w:tcPr>
          <w:p w:rsidRPr="00561510" w:rsidR="00402712" w:rsidP="00402712" w:rsidRDefault="00561510" w14:paraId="257F59CE" w14:textId="4C2B1D7A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-2.322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1E0D9216" w14:textId="4F3C40B9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1.190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4667EF44" w14:textId="4E48D23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-0.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561510" w14:paraId="7E64DE0F" w14:textId="33DBE9BD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8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</w:tcPr>
          <w:p w:rsidRPr="00561510" w:rsidR="00402712" w:rsidP="00402712" w:rsidRDefault="00561510" w14:paraId="5DE0BD76" w14:textId="79C1D46C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  <w:tc>
          <w:tcPr>
            <w:tcW w:w="90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</w:tcPr>
          <w:p w:rsidRPr="00561510" w:rsidR="00402712" w:rsidP="00402712" w:rsidRDefault="00402712" w14:paraId="16A690EB" w14:textId="3826097C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1.05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6443EC69" w14:textId="5916FC1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2.39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2592809D" w14:textId="0126869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-0.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561510" w:rsidR="00402712" w:rsidP="00402712" w:rsidRDefault="00402712" w14:paraId="7486EBEF" w14:textId="72577E3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6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</w:tcPr>
          <w:p w:rsidRPr="00561510" w:rsidR="00402712" w:rsidP="00402712" w:rsidRDefault="00402712" w14:paraId="4B5D3FE5" w14:textId="4D996D0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C920D7" w:rsidTr="5233E1CB" w14:paraId="7EB46F3B" w14:textId="536917FF">
        <w:trPr>
          <w:trHeight w:val="835"/>
        </w:trPr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7FF20205" w14:textId="293CFF85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Cumulative </w:t>
            </w:r>
            <w:proofErr w:type="spellStart"/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Paras</w:t>
            </w:r>
            <w:r w:rsidR="0046096F">
              <w:rPr>
                <w:rFonts w:ascii="Times New Roman" w:hAnsi="Times New Roman" w:cs="Times New Roman"/>
                <w:sz w:val="15"/>
                <w:szCs w:val="15"/>
              </w:rPr>
              <w:t>ita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emi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02447C1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185A5FF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5E1F809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7995CC4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02CA469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2503BCE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1B72581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0CAA2BF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77668D9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</w:tcPr>
          <w:p w:rsidRPr="00561510" w:rsidR="00402712" w:rsidP="00402712" w:rsidRDefault="00402712" w14:paraId="3453677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color="000000" w:themeColor="text1" w:sz="4" w:space="0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52136E2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5BB88C9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2FCB090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0B193E4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single" w:color="000000" w:themeColor="text1" w:sz="4" w:space="0"/>
            </w:tcBorders>
            <w:tcMar/>
          </w:tcPr>
          <w:p w:rsidRPr="00561510" w:rsidR="00402712" w:rsidP="00402712" w:rsidRDefault="00402712" w14:paraId="2391C5B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single" w:color="000000" w:themeColor="text1" w:sz="4" w:space="0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4CA72321" w14:textId="6CF1CFD6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7.173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29B54F02" w14:textId="6C93D27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1.813x10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402712" w14:paraId="0417FAFA" w14:textId="0A9AEC2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396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561510" w:rsidR="00402712" w:rsidP="00402712" w:rsidRDefault="005B652B" w14:paraId="26FE6828" w14:textId="1CDEB18D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0.693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tcMar/>
          </w:tcPr>
          <w:p w:rsidRPr="00561510" w:rsidR="00402712" w:rsidP="00402712" w:rsidRDefault="005B652B" w14:paraId="01CA6962" w14:textId="22FBCD53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</w:p>
        </w:tc>
      </w:tr>
      <w:tr w:rsidR="00402712" w:rsidTr="5233E1CB" w14:paraId="73C9D2C7" w14:textId="4D397C9D">
        <w:trPr>
          <w:trHeight w:val="1245"/>
        </w:trPr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</w:tcPr>
          <w:p w:rsidRPr="00561510" w:rsidR="00402712" w:rsidP="00402712" w:rsidRDefault="00402712" w14:paraId="6B1C1D12" w14:textId="77777777">
            <w:pPr>
              <w:spacing w:line="48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315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561510" w:rsidR="00402712" w:rsidP="00402712" w:rsidRDefault="00402712" w14:paraId="30943872" w14:textId="77777777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N = 190; df = 188; Adjusted R</w:t>
            </w:r>
            <w:r w:rsidRPr="00561510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561510">
              <w:rPr>
                <w:rFonts w:ascii="Times New Roman" w:hAnsi="Times New Roman" w:cs="Times New Roman"/>
                <w:sz w:val="15"/>
                <w:szCs w:val="15"/>
              </w:rPr>
              <w:t xml:space="preserve"> = 0.035; F-statistic = </w:t>
            </w:r>
            <w:proofErr w:type="gramStart"/>
            <w:r w:rsidRPr="00561510">
              <w:rPr>
                <w:rFonts w:ascii="Times New Roman" w:hAnsi="Times New Roman" w:cs="Times New Roman"/>
                <w:sz w:val="15"/>
                <w:szCs w:val="15"/>
              </w:rPr>
              <w:t>7.934;</w:t>
            </w:r>
            <w:proofErr w:type="gramEnd"/>
          </w:p>
          <w:p w:rsidRPr="00561510" w:rsidR="00402712" w:rsidP="00402712" w:rsidRDefault="00D80B40" w14:paraId="41463F76" w14:textId="7E61C7CB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5AD6F58D" w:rsidR="5AD6F58D">
              <w:rPr>
                <w:rFonts w:ascii="Times New Roman" w:hAnsi="Times New Roman" w:cs="Times New Roman"/>
                <w:i w:val="1"/>
                <w:iCs w:val="1"/>
                <w:sz w:val="15"/>
                <w:szCs w:val="15"/>
              </w:rPr>
              <w:t>p</w:t>
            </w: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 xml:space="preserve"> = 0.005</w:t>
            </w:r>
          </w:p>
        </w:tc>
        <w:tc>
          <w:tcPr>
            <w:tcW w:w="315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561510" w:rsidR="00402712" w:rsidP="00402712" w:rsidRDefault="00402712" w14:paraId="3EFD67BC" w14:textId="77777777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>N = 190; df = 170; Adjusted R</w:t>
            </w:r>
            <w:r w:rsidRPr="5AD6F58D" w:rsidR="5AD6F58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 xml:space="preserve"> = 0.678; F-statistic = </w:t>
            </w:r>
            <w:proofErr w:type="gramStart"/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>21.92;</w:t>
            </w:r>
            <w:proofErr w:type="gramEnd"/>
          </w:p>
          <w:p w:rsidRPr="00561510" w:rsidR="00402712" w:rsidP="5AD6F58D" w:rsidRDefault="00D80B40" w14:paraId="1A817748" w14:textId="714F1760">
            <w:pPr>
              <w:pStyle w:val="Normal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5AD6F58D" w:rsidR="5AD6F58D">
              <w:rPr>
                <w:rFonts w:ascii="Times New Roman" w:hAnsi="Times New Roman" w:cs="Times New Roman"/>
                <w:i w:val="1"/>
                <w:iCs w:val="1"/>
                <w:sz w:val="15"/>
                <w:szCs w:val="15"/>
              </w:rPr>
              <w:t>p</w:t>
            </w: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 xml:space="preserve"> = &lt;2.2x10</w:t>
            </w:r>
            <w:r w:rsidRPr="5AD6F58D" w:rsidR="5AD6F58D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405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402712" w:rsidP="00402712" w:rsidRDefault="00561510" w14:paraId="52CD3611" w14:textId="77777777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>N = 190; df = 186; Adjusted R2 = 0.043</w:t>
            </w: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>; F-statistic = 3.889</w:t>
            </w:r>
          </w:p>
          <w:p w:rsidRPr="00561510" w:rsidR="00C920D7" w:rsidP="5AD6F58D" w:rsidRDefault="00D80B40" w14:paraId="083772DE" w14:textId="7DFC113B">
            <w:pPr>
              <w:pStyle w:val="Normal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5AD6F58D" w:rsidR="5AD6F58D">
              <w:rPr>
                <w:rFonts w:ascii="Times New Roman" w:hAnsi="Times New Roman" w:cs="Times New Roman"/>
                <w:i w:val="1"/>
                <w:iCs w:val="1"/>
                <w:sz w:val="15"/>
                <w:szCs w:val="15"/>
              </w:rPr>
              <w:t>p</w:t>
            </w: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 xml:space="preserve"> = 0.010</w:t>
            </w:r>
          </w:p>
        </w:tc>
        <w:tc>
          <w:tcPr>
            <w:tcW w:w="3992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561510" w:rsidR="00402712" w:rsidP="00402712" w:rsidRDefault="005B652B" w14:paraId="4F319189" w14:textId="39F4758F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>N = 190; df = 185, Adjusted R2 = 0.0</w:t>
            </w: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>; F-statistic = 2.943</w:t>
            </w:r>
          </w:p>
          <w:p w:rsidRPr="00561510" w:rsidR="005B652B" w:rsidP="5AD6F58D" w:rsidRDefault="00F16D7C" w14:paraId="316E6CBA" w14:textId="153E2E51">
            <w:pPr>
              <w:pStyle w:val="Normal"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5AD6F58D" w:rsidR="5AD6F58D">
              <w:rPr>
                <w:rFonts w:ascii="Times New Roman" w:hAnsi="Times New Roman" w:cs="Times New Roman"/>
                <w:i w:val="1"/>
                <w:iCs w:val="1"/>
                <w:sz w:val="15"/>
                <w:szCs w:val="15"/>
              </w:rPr>
              <w:t>p</w:t>
            </w:r>
            <w:r w:rsidRPr="5AD6F58D" w:rsidR="5AD6F58D">
              <w:rPr>
                <w:rFonts w:ascii="Times New Roman" w:hAnsi="Times New Roman" w:cs="Times New Roman"/>
                <w:sz w:val="15"/>
                <w:szCs w:val="15"/>
              </w:rPr>
              <w:t xml:space="preserve"> = 0.022</w:t>
            </w:r>
          </w:p>
        </w:tc>
      </w:tr>
    </w:tbl>
    <w:p w:rsidR="00F01596" w:rsidP="00F01596" w:rsidRDefault="00F01596" w14:paraId="16ECE1F2" w14:textId="7777777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A648F" w:rsidP="0043796D" w:rsidRDefault="002A648F" w14:paraId="4E8DBC23" w14:textId="7777777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A648F" w:rsidP="0043796D" w:rsidRDefault="002A648F" w14:paraId="33EC5DAF" w14:textId="7777777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A648F" w:rsidP="0043796D" w:rsidRDefault="002A648F" w14:paraId="6B3F589F" w14:textId="7777777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A648F" w:rsidP="0043796D" w:rsidRDefault="002A648F" w14:paraId="0B85235A" w14:textId="7777777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A648F" w:rsidP="0043796D" w:rsidRDefault="002A648F" w14:paraId="49FF55B1" w14:textId="7777777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A648F" w:rsidP="0043796D" w:rsidRDefault="002A648F" w14:paraId="55FA9DD6" w14:textId="7777777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2A648F" w:rsidP="0043796D" w:rsidRDefault="002A648F" w14:paraId="385BF15C" w14:textId="77777777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2A648F" w:rsidSect="002A64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96"/>
    <w:rsid w:val="000101B1"/>
    <w:rsid w:val="000B2130"/>
    <w:rsid w:val="00193ED3"/>
    <w:rsid w:val="00196A21"/>
    <w:rsid w:val="001C3E45"/>
    <w:rsid w:val="002A648F"/>
    <w:rsid w:val="002E2386"/>
    <w:rsid w:val="00305C78"/>
    <w:rsid w:val="003722BF"/>
    <w:rsid w:val="00402712"/>
    <w:rsid w:val="0043796D"/>
    <w:rsid w:val="0046096F"/>
    <w:rsid w:val="00561510"/>
    <w:rsid w:val="0058103E"/>
    <w:rsid w:val="005B652B"/>
    <w:rsid w:val="0062775D"/>
    <w:rsid w:val="006863C8"/>
    <w:rsid w:val="006D3602"/>
    <w:rsid w:val="006E106F"/>
    <w:rsid w:val="00781CA0"/>
    <w:rsid w:val="00791466"/>
    <w:rsid w:val="00833547"/>
    <w:rsid w:val="0097386E"/>
    <w:rsid w:val="00983090"/>
    <w:rsid w:val="009A703D"/>
    <w:rsid w:val="00A22B4B"/>
    <w:rsid w:val="00A8085E"/>
    <w:rsid w:val="00AE639B"/>
    <w:rsid w:val="00B754E6"/>
    <w:rsid w:val="00B821EC"/>
    <w:rsid w:val="00BB1D8D"/>
    <w:rsid w:val="00C633D3"/>
    <w:rsid w:val="00C920D7"/>
    <w:rsid w:val="00CB0B35"/>
    <w:rsid w:val="00D62AE4"/>
    <w:rsid w:val="00D65D1E"/>
    <w:rsid w:val="00D80B40"/>
    <w:rsid w:val="00D875EE"/>
    <w:rsid w:val="00E066F3"/>
    <w:rsid w:val="00E934CC"/>
    <w:rsid w:val="00EC414D"/>
    <w:rsid w:val="00F01596"/>
    <w:rsid w:val="00F16D7C"/>
    <w:rsid w:val="00F247BE"/>
    <w:rsid w:val="00F938B0"/>
    <w:rsid w:val="00FE68AB"/>
    <w:rsid w:val="0D03F805"/>
    <w:rsid w:val="2BFD625D"/>
    <w:rsid w:val="5233E1CB"/>
    <w:rsid w:val="57C7C51A"/>
    <w:rsid w:val="5AD6F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0F7D"/>
  <w14:defaultImageDpi w14:val="32767"/>
  <w15:chartTrackingRefBased/>
  <w15:docId w15:val="{613607BB-1736-1B42-861F-EEFC0DB3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F01596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59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3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3D3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C633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3D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633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D3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633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eterson, Mariko</dc:creator>
  <keywords/>
  <dc:description/>
  <lastModifiedBy>Mariko Peterson</lastModifiedBy>
  <revision>8</revision>
  <dcterms:created xsi:type="dcterms:W3CDTF">2021-05-07T18:54:00.0000000Z</dcterms:created>
  <dcterms:modified xsi:type="dcterms:W3CDTF">2021-06-13T19:14:47.8445256Z</dcterms:modified>
</coreProperties>
</file>